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96C84C" w14:textId="77777777" w:rsidR="00E065F6" w:rsidRPr="00C92BE4" w:rsidRDefault="00E065F6" w:rsidP="00E065F6">
      <w:pPr>
        <w:rPr>
          <w:rFonts w:ascii="Times" w:hAnsi="Times"/>
          <w:sz w:val="22"/>
          <w:szCs w:val="22"/>
        </w:rPr>
      </w:pPr>
      <w:r w:rsidRPr="00C92BE4">
        <w:rPr>
          <w:rFonts w:ascii="Times" w:hAnsi="Times"/>
          <w:b/>
          <w:bCs/>
          <w:sz w:val="22"/>
          <w:szCs w:val="22"/>
        </w:rPr>
        <w:t>Table S1</w:t>
      </w:r>
      <w:r>
        <w:rPr>
          <w:rFonts w:ascii="Times" w:hAnsi="Times"/>
          <w:b/>
          <w:bCs/>
          <w:sz w:val="22"/>
          <w:szCs w:val="22"/>
        </w:rPr>
        <w:t>1A</w:t>
      </w:r>
      <w:r w:rsidRPr="00C92BE4">
        <w:rPr>
          <w:rFonts w:ascii="Times" w:hAnsi="Times"/>
          <w:b/>
          <w:bCs/>
          <w:sz w:val="22"/>
          <w:szCs w:val="22"/>
        </w:rPr>
        <w:t xml:space="preserve">. </w:t>
      </w:r>
      <w:r w:rsidRPr="00C92BE4">
        <w:rPr>
          <w:rFonts w:ascii="Times" w:hAnsi="Times"/>
          <w:sz w:val="22"/>
          <w:szCs w:val="22"/>
        </w:rPr>
        <w:t>Median clinical PFS for all treatment episodes in the whole cohort.</w:t>
      </w: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0"/>
        <w:gridCol w:w="1345"/>
        <w:gridCol w:w="990"/>
        <w:gridCol w:w="1440"/>
        <w:gridCol w:w="1350"/>
      </w:tblGrid>
      <w:tr w:rsidR="00E065F6" w:rsidRPr="00C92BE4" w14:paraId="697B1E01" w14:textId="77777777" w:rsidTr="00B84DA6">
        <w:tc>
          <w:tcPr>
            <w:tcW w:w="2610" w:type="dxa"/>
            <w:tcBorders>
              <w:left w:val="nil"/>
              <w:bottom w:val="single" w:sz="4" w:space="0" w:color="auto"/>
            </w:tcBorders>
          </w:tcPr>
          <w:p w14:paraId="3A8ECE99" w14:textId="77777777" w:rsidR="00E065F6" w:rsidRPr="00C92BE4" w:rsidRDefault="00E065F6" w:rsidP="00B84DA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14:paraId="139885E6" w14:textId="77777777" w:rsidR="00E065F6" w:rsidRPr="00C92BE4" w:rsidRDefault="00E065F6" w:rsidP="00B84DA6">
            <w:pPr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C92BE4">
              <w:rPr>
                <w:rFonts w:ascii="Times" w:hAnsi="Times"/>
                <w:b/>
                <w:bCs/>
                <w:sz w:val="22"/>
                <w:szCs w:val="22"/>
              </w:rPr>
              <w:t xml:space="preserve">Patients </w:t>
            </w:r>
            <w:r w:rsidRPr="00C92BE4">
              <w:rPr>
                <w:rFonts w:ascii="Times" w:hAnsi="Times"/>
                <w:b/>
                <w:bCs/>
                <w:sz w:val="22"/>
                <w:szCs w:val="22"/>
              </w:rPr>
              <w:br/>
              <w:t>(</w:t>
            </w:r>
            <w:r w:rsidRPr="00C92BE4">
              <w:rPr>
                <w:rFonts w:ascii="Times" w:hAnsi="Times"/>
                <w:b/>
                <w:bCs/>
                <w:i/>
                <w:iCs/>
                <w:sz w:val="22"/>
                <w:szCs w:val="22"/>
              </w:rPr>
              <w:t>N</w:t>
            </w:r>
            <w:r w:rsidRPr="00C92BE4">
              <w:rPr>
                <w:rFonts w:ascii="Times" w:hAnsi="Times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D557283" w14:textId="77777777" w:rsidR="00E065F6" w:rsidRPr="00C92BE4" w:rsidRDefault="00E065F6" w:rsidP="00B84DA6">
            <w:pPr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C92BE4">
              <w:rPr>
                <w:rFonts w:ascii="Times" w:hAnsi="Times"/>
                <w:b/>
                <w:bCs/>
                <w:sz w:val="22"/>
                <w:szCs w:val="22"/>
              </w:rPr>
              <w:t>Events (</w:t>
            </w:r>
            <w:r w:rsidRPr="00C92BE4">
              <w:rPr>
                <w:rFonts w:ascii="Times" w:hAnsi="Times"/>
                <w:b/>
                <w:bCs/>
                <w:i/>
                <w:iCs/>
                <w:sz w:val="22"/>
                <w:szCs w:val="22"/>
              </w:rPr>
              <w:t>N</w:t>
            </w:r>
            <w:r w:rsidRPr="00C92BE4">
              <w:rPr>
                <w:rFonts w:ascii="Times" w:hAnsi="Times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2170101" w14:textId="77777777" w:rsidR="00E065F6" w:rsidRPr="00C92BE4" w:rsidRDefault="00E065F6" w:rsidP="00B84DA6">
            <w:pPr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C92BE4">
              <w:rPr>
                <w:rFonts w:ascii="Times" w:hAnsi="Times"/>
                <w:b/>
                <w:bCs/>
                <w:sz w:val="22"/>
                <w:szCs w:val="22"/>
              </w:rPr>
              <w:t>Median (months)</w:t>
            </w:r>
          </w:p>
        </w:tc>
        <w:tc>
          <w:tcPr>
            <w:tcW w:w="1350" w:type="dxa"/>
            <w:tcBorders>
              <w:bottom w:val="single" w:sz="4" w:space="0" w:color="auto"/>
              <w:right w:val="nil"/>
            </w:tcBorders>
          </w:tcPr>
          <w:p w14:paraId="378E4F0B" w14:textId="77777777" w:rsidR="00E065F6" w:rsidRPr="00C92BE4" w:rsidRDefault="00E065F6" w:rsidP="00B84DA6">
            <w:pPr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C92BE4">
              <w:rPr>
                <w:rFonts w:ascii="Times" w:hAnsi="Times"/>
                <w:b/>
                <w:bCs/>
                <w:sz w:val="22"/>
                <w:szCs w:val="22"/>
              </w:rPr>
              <w:t>95% CI</w:t>
            </w:r>
            <w:r w:rsidRPr="00C92BE4">
              <w:rPr>
                <w:rFonts w:ascii="Times" w:hAnsi="Times"/>
                <w:b/>
                <w:bCs/>
                <w:sz w:val="22"/>
                <w:szCs w:val="22"/>
              </w:rPr>
              <w:br/>
              <w:t>(months)</w:t>
            </w:r>
          </w:p>
        </w:tc>
      </w:tr>
      <w:tr w:rsidR="00E065F6" w:rsidRPr="00C92BE4" w14:paraId="375DE7EF" w14:textId="77777777" w:rsidTr="00B84DA6">
        <w:tc>
          <w:tcPr>
            <w:tcW w:w="2610" w:type="dxa"/>
            <w:tcBorders>
              <w:left w:val="nil"/>
              <w:bottom w:val="nil"/>
            </w:tcBorders>
          </w:tcPr>
          <w:p w14:paraId="333AF15E" w14:textId="77777777" w:rsidR="00E065F6" w:rsidRPr="00C92BE4" w:rsidRDefault="00E065F6" w:rsidP="00B84DA6">
            <w:pPr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TFE3 positive</w:t>
            </w:r>
          </w:p>
        </w:tc>
        <w:tc>
          <w:tcPr>
            <w:tcW w:w="1345" w:type="dxa"/>
            <w:tcBorders>
              <w:bottom w:val="nil"/>
            </w:tcBorders>
          </w:tcPr>
          <w:p w14:paraId="774A774A" w14:textId="77777777" w:rsidR="00E065F6" w:rsidRPr="00C92BE4" w:rsidRDefault="00E065F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13</w:t>
            </w:r>
          </w:p>
        </w:tc>
        <w:tc>
          <w:tcPr>
            <w:tcW w:w="990" w:type="dxa"/>
            <w:tcBorders>
              <w:bottom w:val="nil"/>
            </w:tcBorders>
          </w:tcPr>
          <w:p w14:paraId="7ECF5168" w14:textId="77777777" w:rsidR="00E065F6" w:rsidRPr="00C92BE4" w:rsidRDefault="00E065F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8</w:t>
            </w:r>
          </w:p>
        </w:tc>
        <w:tc>
          <w:tcPr>
            <w:tcW w:w="1440" w:type="dxa"/>
            <w:tcBorders>
              <w:bottom w:val="nil"/>
            </w:tcBorders>
          </w:tcPr>
          <w:p w14:paraId="727308FA" w14:textId="77777777" w:rsidR="00E065F6" w:rsidRPr="00C92BE4" w:rsidRDefault="00E065F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12.5</w:t>
            </w:r>
          </w:p>
        </w:tc>
        <w:tc>
          <w:tcPr>
            <w:tcW w:w="1350" w:type="dxa"/>
            <w:tcBorders>
              <w:bottom w:val="nil"/>
              <w:right w:val="nil"/>
            </w:tcBorders>
          </w:tcPr>
          <w:p w14:paraId="422C44F3" w14:textId="77777777" w:rsidR="00E065F6" w:rsidRPr="00C92BE4" w:rsidRDefault="00E065F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(2.3–NR)</w:t>
            </w:r>
          </w:p>
        </w:tc>
      </w:tr>
      <w:tr w:rsidR="00E065F6" w:rsidRPr="00C92BE4" w14:paraId="63AF61C2" w14:textId="77777777" w:rsidTr="00B84DA6">
        <w:tc>
          <w:tcPr>
            <w:tcW w:w="2610" w:type="dxa"/>
            <w:tcBorders>
              <w:top w:val="nil"/>
              <w:left w:val="nil"/>
              <w:bottom w:val="nil"/>
            </w:tcBorders>
          </w:tcPr>
          <w:p w14:paraId="28978482" w14:textId="77777777" w:rsidR="00E065F6" w:rsidRPr="00C92BE4" w:rsidRDefault="00E065F6" w:rsidP="00B84DA6">
            <w:pPr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 xml:space="preserve">TFE3 negative 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14:paraId="57C32A0B" w14:textId="77777777" w:rsidR="00E065F6" w:rsidRPr="00C92BE4" w:rsidRDefault="00E065F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46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530D863" w14:textId="77777777" w:rsidR="00E065F6" w:rsidRPr="00C92BE4" w:rsidRDefault="00E065F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21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DEA397C" w14:textId="77777777" w:rsidR="00E065F6" w:rsidRPr="00C92BE4" w:rsidRDefault="00E065F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18.4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14:paraId="4DAC3D10" w14:textId="77777777" w:rsidR="00E065F6" w:rsidRPr="00C92BE4" w:rsidRDefault="00E065F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(13.0–NR)</w:t>
            </w:r>
          </w:p>
        </w:tc>
      </w:tr>
      <w:tr w:rsidR="00E065F6" w:rsidRPr="00C92BE4" w14:paraId="2449E259" w14:textId="77777777" w:rsidTr="00B84DA6">
        <w:tc>
          <w:tcPr>
            <w:tcW w:w="2610" w:type="dxa"/>
            <w:tcBorders>
              <w:top w:val="nil"/>
              <w:left w:val="nil"/>
              <w:bottom w:val="nil"/>
            </w:tcBorders>
          </w:tcPr>
          <w:p w14:paraId="5A462C3D" w14:textId="77777777" w:rsidR="00E065F6" w:rsidRPr="00C92BE4" w:rsidRDefault="00E065F6" w:rsidP="00B84DA6">
            <w:pPr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i/>
                <w:iCs/>
                <w:sz w:val="22"/>
                <w:szCs w:val="22"/>
              </w:rPr>
              <w:t>TP53</w:t>
            </w:r>
            <w:r w:rsidRPr="00C92BE4">
              <w:rPr>
                <w:rFonts w:ascii="Times" w:hAnsi="Times"/>
                <w:sz w:val="22"/>
                <w:szCs w:val="22"/>
              </w:rPr>
              <w:t>_WT</w:t>
            </w:r>
          </w:p>
        </w:tc>
        <w:tc>
          <w:tcPr>
            <w:tcW w:w="1345" w:type="dxa"/>
            <w:tcBorders>
              <w:top w:val="nil"/>
              <w:bottom w:val="nil"/>
            </w:tcBorders>
            <w:vAlign w:val="bottom"/>
          </w:tcPr>
          <w:p w14:paraId="511BF50E" w14:textId="77777777" w:rsidR="00E065F6" w:rsidRPr="00C92BE4" w:rsidRDefault="00E065F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color w:val="000000"/>
                <w:sz w:val="22"/>
                <w:szCs w:val="22"/>
              </w:rPr>
              <w:t>49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3894EC35" w14:textId="77777777" w:rsidR="00E065F6" w:rsidRPr="00C92BE4" w:rsidRDefault="00E065F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bottom"/>
          </w:tcPr>
          <w:p w14:paraId="44368A17" w14:textId="77777777" w:rsidR="00E065F6" w:rsidRPr="00C92BE4" w:rsidRDefault="00E065F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color w:val="000000"/>
                <w:sz w:val="22"/>
                <w:szCs w:val="22"/>
              </w:rPr>
              <w:t>18.4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vAlign w:val="bottom"/>
          </w:tcPr>
          <w:p w14:paraId="7B5C7037" w14:textId="77777777" w:rsidR="00E065F6" w:rsidRPr="00C92BE4" w:rsidRDefault="00E065F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color w:val="000000"/>
                <w:sz w:val="22"/>
                <w:szCs w:val="22"/>
              </w:rPr>
              <w:t>(13.1–</w:t>
            </w:r>
            <w:r w:rsidRPr="00C92BE4">
              <w:rPr>
                <w:rFonts w:ascii="Times" w:hAnsi="Times"/>
                <w:sz w:val="22"/>
                <w:szCs w:val="22"/>
              </w:rPr>
              <w:t>NR</w:t>
            </w:r>
            <w:r w:rsidRPr="00C92BE4">
              <w:rPr>
                <w:rFonts w:ascii="Times" w:hAnsi="Times"/>
                <w:color w:val="000000"/>
                <w:sz w:val="22"/>
                <w:szCs w:val="22"/>
              </w:rPr>
              <w:t>)</w:t>
            </w:r>
          </w:p>
        </w:tc>
      </w:tr>
      <w:tr w:rsidR="00E065F6" w:rsidRPr="00C92BE4" w14:paraId="3ADA8F3B" w14:textId="77777777" w:rsidTr="00B84DA6">
        <w:tc>
          <w:tcPr>
            <w:tcW w:w="2610" w:type="dxa"/>
            <w:tcBorders>
              <w:top w:val="nil"/>
              <w:left w:val="nil"/>
              <w:bottom w:val="nil"/>
            </w:tcBorders>
          </w:tcPr>
          <w:p w14:paraId="417D2741" w14:textId="77777777" w:rsidR="00E065F6" w:rsidRPr="00C92BE4" w:rsidRDefault="00E065F6" w:rsidP="00B84DA6">
            <w:pPr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i/>
                <w:iCs/>
                <w:sz w:val="22"/>
                <w:szCs w:val="22"/>
              </w:rPr>
              <w:t>TP53</w:t>
            </w:r>
            <w:r w:rsidRPr="00C92BE4">
              <w:rPr>
                <w:rFonts w:ascii="Times" w:hAnsi="Times"/>
                <w:sz w:val="22"/>
                <w:szCs w:val="22"/>
              </w:rPr>
              <w:t>_MUT</w:t>
            </w:r>
          </w:p>
        </w:tc>
        <w:tc>
          <w:tcPr>
            <w:tcW w:w="1345" w:type="dxa"/>
            <w:tcBorders>
              <w:top w:val="nil"/>
              <w:bottom w:val="nil"/>
            </w:tcBorders>
            <w:vAlign w:val="bottom"/>
          </w:tcPr>
          <w:p w14:paraId="7957C7EB" w14:textId="77777777" w:rsidR="00E065F6" w:rsidRPr="00C92BE4" w:rsidRDefault="00E065F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379D845F" w14:textId="77777777" w:rsidR="00E065F6" w:rsidRPr="00C92BE4" w:rsidRDefault="00E065F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bottom"/>
          </w:tcPr>
          <w:p w14:paraId="30EC100C" w14:textId="77777777" w:rsidR="00E065F6" w:rsidRPr="00C92BE4" w:rsidRDefault="00E065F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color w:val="000000"/>
                <w:sz w:val="22"/>
                <w:szCs w:val="22"/>
              </w:rPr>
              <w:t>8.9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vAlign w:val="bottom"/>
          </w:tcPr>
          <w:p w14:paraId="6B306689" w14:textId="77777777" w:rsidR="00E065F6" w:rsidRPr="00C92BE4" w:rsidRDefault="00E065F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color w:val="000000"/>
                <w:sz w:val="22"/>
                <w:szCs w:val="22"/>
              </w:rPr>
              <w:t>(6.0–</w:t>
            </w:r>
            <w:r w:rsidRPr="00C92BE4">
              <w:rPr>
                <w:rFonts w:ascii="Times" w:hAnsi="Times"/>
                <w:sz w:val="22"/>
                <w:szCs w:val="22"/>
              </w:rPr>
              <w:t>NR</w:t>
            </w:r>
            <w:r w:rsidRPr="00C92BE4">
              <w:rPr>
                <w:rFonts w:ascii="Times" w:hAnsi="Times"/>
                <w:color w:val="000000"/>
                <w:sz w:val="22"/>
                <w:szCs w:val="22"/>
              </w:rPr>
              <w:t>)</w:t>
            </w:r>
          </w:p>
        </w:tc>
      </w:tr>
      <w:tr w:rsidR="00E065F6" w:rsidRPr="00C92BE4" w14:paraId="5E7DB291" w14:textId="77777777" w:rsidTr="00B84DA6">
        <w:tc>
          <w:tcPr>
            <w:tcW w:w="2610" w:type="dxa"/>
            <w:tcBorders>
              <w:top w:val="nil"/>
              <w:left w:val="nil"/>
              <w:bottom w:val="nil"/>
            </w:tcBorders>
          </w:tcPr>
          <w:p w14:paraId="6DB58ED7" w14:textId="77777777" w:rsidR="00E065F6" w:rsidRPr="00C92BE4" w:rsidRDefault="00E065F6" w:rsidP="00B84DA6">
            <w:pPr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i/>
                <w:iCs/>
                <w:sz w:val="22"/>
                <w:szCs w:val="22"/>
              </w:rPr>
              <w:t>TSC1</w:t>
            </w:r>
            <w:r w:rsidRPr="00C92BE4">
              <w:rPr>
                <w:rFonts w:ascii="Times" w:hAnsi="Times"/>
                <w:sz w:val="22"/>
                <w:szCs w:val="22"/>
              </w:rPr>
              <w:t>/</w:t>
            </w:r>
            <w:r w:rsidRPr="00C92BE4">
              <w:rPr>
                <w:rFonts w:ascii="Times" w:hAnsi="Times"/>
                <w:i/>
                <w:iCs/>
                <w:sz w:val="22"/>
                <w:szCs w:val="22"/>
              </w:rPr>
              <w:t>TSC2</w:t>
            </w:r>
            <w:r w:rsidRPr="00C92BE4">
              <w:rPr>
                <w:rFonts w:ascii="Times" w:hAnsi="Times"/>
                <w:sz w:val="22"/>
                <w:szCs w:val="22"/>
              </w:rPr>
              <w:t>_WT</w:t>
            </w:r>
          </w:p>
        </w:tc>
        <w:tc>
          <w:tcPr>
            <w:tcW w:w="1345" w:type="dxa"/>
            <w:tcBorders>
              <w:top w:val="nil"/>
              <w:bottom w:val="nil"/>
            </w:tcBorders>
            <w:vAlign w:val="bottom"/>
          </w:tcPr>
          <w:p w14:paraId="6935C816" w14:textId="77777777" w:rsidR="00E065F6" w:rsidRPr="00C92BE4" w:rsidRDefault="00E065F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color w:val="000000"/>
                <w:sz w:val="22"/>
                <w:szCs w:val="22"/>
              </w:rPr>
              <w:t>38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4F49E91B" w14:textId="77777777" w:rsidR="00E065F6" w:rsidRPr="00C92BE4" w:rsidRDefault="00E065F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18086F9" w14:textId="77777777" w:rsidR="00E065F6" w:rsidRPr="00C92BE4" w:rsidRDefault="00E065F6" w:rsidP="00B84DA6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C92BE4">
              <w:rPr>
                <w:rFonts w:ascii="Times" w:hAnsi="Times"/>
                <w:color w:val="000000"/>
                <w:sz w:val="22"/>
                <w:szCs w:val="22"/>
              </w:rPr>
              <w:t>18.43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14:paraId="1AC6FA51" w14:textId="77777777" w:rsidR="00E065F6" w:rsidRPr="00C92BE4" w:rsidRDefault="00E065F6" w:rsidP="00B84DA6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C92BE4">
              <w:rPr>
                <w:rFonts w:ascii="Times" w:hAnsi="Times"/>
                <w:color w:val="000000"/>
                <w:sz w:val="22"/>
                <w:szCs w:val="22"/>
              </w:rPr>
              <w:t>(14.14–</w:t>
            </w:r>
            <w:r w:rsidRPr="00C92BE4">
              <w:rPr>
                <w:rFonts w:ascii="Times" w:hAnsi="Times"/>
                <w:sz w:val="22"/>
                <w:szCs w:val="22"/>
              </w:rPr>
              <w:t>NR</w:t>
            </w:r>
            <w:r w:rsidRPr="00C92BE4">
              <w:rPr>
                <w:rFonts w:ascii="Times" w:hAnsi="Times"/>
                <w:color w:val="000000"/>
                <w:sz w:val="22"/>
                <w:szCs w:val="22"/>
              </w:rPr>
              <w:t>)</w:t>
            </w:r>
          </w:p>
        </w:tc>
      </w:tr>
      <w:tr w:rsidR="00E065F6" w:rsidRPr="00C92BE4" w14:paraId="58CC0ABA" w14:textId="77777777" w:rsidTr="00B84DA6">
        <w:tc>
          <w:tcPr>
            <w:tcW w:w="2610" w:type="dxa"/>
            <w:tcBorders>
              <w:top w:val="nil"/>
              <w:left w:val="nil"/>
              <w:bottom w:val="nil"/>
            </w:tcBorders>
          </w:tcPr>
          <w:p w14:paraId="173846E9" w14:textId="77777777" w:rsidR="00E065F6" w:rsidRPr="00C92BE4" w:rsidRDefault="00E065F6" w:rsidP="00B84DA6">
            <w:pPr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i/>
                <w:iCs/>
                <w:sz w:val="22"/>
                <w:szCs w:val="22"/>
              </w:rPr>
              <w:t>TSC1</w:t>
            </w:r>
            <w:r w:rsidRPr="00C92BE4">
              <w:rPr>
                <w:rFonts w:ascii="Times" w:hAnsi="Times"/>
                <w:sz w:val="22"/>
                <w:szCs w:val="22"/>
              </w:rPr>
              <w:t>_MUT</w:t>
            </w:r>
          </w:p>
        </w:tc>
        <w:tc>
          <w:tcPr>
            <w:tcW w:w="1345" w:type="dxa"/>
            <w:tcBorders>
              <w:top w:val="nil"/>
              <w:bottom w:val="nil"/>
            </w:tcBorders>
            <w:vAlign w:val="bottom"/>
          </w:tcPr>
          <w:p w14:paraId="65051123" w14:textId="77777777" w:rsidR="00E065F6" w:rsidRPr="00C92BE4" w:rsidRDefault="00E065F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0E6F6A46" w14:textId="77777777" w:rsidR="00E065F6" w:rsidRPr="00C92BE4" w:rsidRDefault="00E065F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bottom"/>
          </w:tcPr>
          <w:p w14:paraId="634CAAE3" w14:textId="77777777" w:rsidR="00E065F6" w:rsidRPr="00C92BE4" w:rsidRDefault="00E065F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color w:val="000000"/>
                <w:sz w:val="22"/>
                <w:szCs w:val="22"/>
              </w:rPr>
              <w:t>9.43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vAlign w:val="bottom"/>
          </w:tcPr>
          <w:p w14:paraId="0F44ADCB" w14:textId="77777777" w:rsidR="00E065F6" w:rsidRPr="00C92BE4" w:rsidRDefault="00E065F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color w:val="000000"/>
                <w:sz w:val="22"/>
                <w:szCs w:val="22"/>
              </w:rPr>
              <w:t>(6.0–</w:t>
            </w:r>
            <w:r w:rsidRPr="00C92BE4">
              <w:rPr>
                <w:rFonts w:ascii="Times" w:hAnsi="Times"/>
                <w:sz w:val="22"/>
                <w:szCs w:val="22"/>
              </w:rPr>
              <w:t>NR</w:t>
            </w:r>
            <w:r w:rsidRPr="00C92BE4">
              <w:rPr>
                <w:rFonts w:ascii="Times" w:hAnsi="Times"/>
                <w:color w:val="000000"/>
                <w:sz w:val="22"/>
                <w:szCs w:val="22"/>
              </w:rPr>
              <w:t>)</w:t>
            </w:r>
          </w:p>
        </w:tc>
      </w:tr>
      <w:tr w:rsidR="00E065F6" w:rsidRPr="00C92BE4" w14:paraId="340EFBF7" w14:textId="77777777" w:rsidTr="00B84DA6">
        <w:tc>
          <w:tcPr>
            <w:tcW w:w="2610" w:type="dxa"/>
            <w:tcBorders>
              <w:top w:val="nil"/>
              <w:left w:val="nil"/>
              <w:bottom w:val="nil"/>
            </w:tcBorders>
          </w:tcPr>
          <w:p w14:paraId="26C47470" w14:textId="77777777" w:rsidR="00E065F6" w:rsidRPr="00C92BE4" w:rsidRDefault="00E065F6" w:rsidP="00B84DA6">
            <w:pPr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i/>
                <w:iCs/>
                <w:sz w:val="22"/>
                <w:szCs w:val="22"/>
              </w:rPr>
              <w:t>TSC2</w:t>
            </w:r>
            <w:r w:rsidRPr="00C92BE4">
              <w:rPr>
                <w:rFonts w:ascii="Times" w:hAnsi="Times"/>
                <w:sz w:val="22"/>
                <w:szCs w:val="22"/>
              </w:rPr>
              <w:t>_MUT</w:t>
            </w:r>
          </w:p>
        </w:tc>
        <w:tc>
          <w:tcPr>
            <w:tcW w:w="1345" w:type="dxa"/>
            <w:tcBorders>
              <w:top w:val="nil"/>
              <w:bottom w:val="nil"/>
            </w:tcBorders>
            <w:vAlign w:val="bottom"/>
          </w:tcPr>
          <w:p w14:paraId="59B3B19F" w14:textId="77777777" w:rsidR="00E065F6" w:rsidRPr="00C92BE4" w:rsidRDefault="00E065F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5DB1FECC" w14:textId="77777777" w:rsidR="00E065F6" w:rsidRPr="00C92BE4" w:rsidRDefault="00E065F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bottom"/>
          </w:tcPr>
          <w:p w14:paraId="1088B061" w14:textId="77777777" w:rsidR="00E065F6" w:rsidRPr="00C92BE4" w:rsidRDefault="00E065F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color w:val="000000"/>
                <w:sz w:val="22"/>
                <w:szCs w:val="22"/>
              </w:rPr>
              <w:t>9.29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vAlign w:val="bottom"/>
          </w:tcPr>
          <w:p w14:paraId="66E32BAA" w14:textId="77777777" w:rsidR="00E065F6" w:rsidRPr="00C92BE4" w:rsidRDefault="00E065F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color w:val="000000"/>
                <w:sz w:val="22"/>
                <w:szCs w:val="22"/>
              </w:rPr>
              <w:t>(8.86–</w:t>
            </w:r>
            <w:r w:rsidRPr="00C92BE4">
              <w:rPr>
                <w:rFonts w:ascii="Times" w:hAnsi="Times"/>
                <w:sz w:val="22"/>
                <w:szCs w:val="22"/>
              </w:rPr>
              <w:t>NR</w:t>
            </w:r>
            <w:r w:rsidRPr="00C92BE4">
              <w:rPr>
                <w:rFonts w:ascii="Times" w:hAnsi="Times"/>
                <w:color w:val="000000"/>
                <w:sz w:val="22"/>
                <w:szCs w:val="22"/>
              </w:rPr>
              <w:t>)</w:t>
            </w:r>
          </w:p>
        </w:tc>
      </w:tr>
      <w:tr w:rsidR="00E065F6" w:rsidRPr="00C92BE4" w14:paraId="7503DC7E" w14:textId="77777777" w:rsidTr="00B84DA6">
        <w:tc>
          <w:tcPr>
            <w:tcW w:w="2610" w:type="dxa"/>
            <w:tcBorders>
              <w:top w:val="nil"/>
              <w:left w:val="nil"/>
              <w:bottom w:val="nil"/>
            </w:tcBorders>
          </w:tcPr>
          <w:p w14:paraId="3DE4F917" w14:textId="77777777" w:rsidR="00E065F6" w:rsidRPr="00C92BE4" w:rsidRDefault="00E065F6" w:rsidP="00B84DA6">
            <w:pPr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Uterine</w:t>
            </w:r>
          </w:p>
        </w:tc>
        <w:tc>
          <w:tcPr>
            <w:tcW w:w="1345" w:type="dxa"/>
            <w:tcBorders>
              <w:top w:val="nil"/>
              <w:bottom w:val="nil"/>
            </w:tcBorders>
            <w:vAlign w:val="bottom"/>
          </w:tcPr>
          <w:p w14:paraId="1434B057" w14:textId="77777777" w:rsidR="00E065F6" w:rsidRPr="00C92BE4" w:rsidRDefault="00E065F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color w:val="000000"/>
                <w:sz w:val="22"/>
                <w:szCs w:val="22"/>
              </w:rPr>
              <w:t>25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445DA9EF" w14:textId="77777777" w:rsidR="00E065F6" w:rsidRPr="00C92BE4" w:rsidRDefault="00E065F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84D15BB" w14:textId="77777777" w:rsidR="00E065F6" w:rsidRPr="00C92BE4" w:rsidRDefault="00E065F6" w:rsidP="00B84DA6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92BE4">
              <w:rPr>
                <w:rFonts w:ascii="Times" w:hAnsi="Times" w:cs="Calibri"/>
                <w:color w:val="000000"/>
                <w:sz w:val="22"/>
                <w:szCs w:val="22"/>
              </w:rPr>
              <w:t>13.0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14:paraId="204793F5" w14:textId="77777777" w:rsidR="00E065F6" w:rsidRPr="00C92BE4" w:rsidRDefault="00E065F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(9.3–NR)</w:t>
            </w:r>
          </w:p>
        </w:tc>
      </w:tr>
      <w:tr w:rsidR="00E065F6" w:rsidRPr="00C92BE4" w14:paraId="3FDB7B34" w14:textId="77777777" w:rsidTr="00B84DA6">
        <w:tc>
          <w:tcPr>
            <w:tcW w:w="2610" w:type="dxa"/>
            <w:tcBorders>
              <w:top w:val="nil"/>
              <w:left w:val="nil"/>
              <w:bottom w:val="nil"/>
            </w:tcBorders>
          </w:tcPr>
          <w:p w14:paraId="302EBA59" w14:textId="77777777" w:rsidR="00E065F6" w:rsidRPr="00C92BE4" w:rsidRDefault="00E065F6" w:rsidP="00B84DA6">
            <w:pPr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Extra-uterine</w:t>
            </w:r>
          </w:p>
        </w:tc>
        <w:tc>
          <w:tcPr>
            <w:tcW w:w="1345" w:type="dxa"/>
            <w:tcBorders>
              <w:top w:val="nil"/>
              <w:bottom w:val="nil"/>
            </w:tcBorders>
            <w:vAlign w:val="bottom"/>
          </w:tcPr>
          <w:p w14:paraId="0BAFA374" w14:textId="77777777" w:rsidR="00E065F6" w:rsidRPr="00C92BE4" w:rsidRDefault="00E065F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color w:val="000000"/>
                <w:sz w:val="22"/>
                <w:szCs w:val="22"/>
              </w:rPr>
              <w:t>34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6C1E58AD" w14:textId="77777777" w:rsidR="00E065F6" w:rsidRPr="00C92BE4" w:rsidRDefault="00E065F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33CE63F" w14:textId="77777777" w:rsidR="00E065F6" w:rsidRPr="00C92BE4" w:rsidRDefault="00E065F6" w:rsidP="00B84DA6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92BE4">
              <w:rPr>
                <w:rFonts w:ascii="Times" w:hAnsi="Times" w:cs="Calibri"/>
                <w:color w:val="000000"/>
                <w:sz w:val="22"/>
                <w:szCs w:val="22"/>
              </w:rPr>
              <w:t>34.8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14:paraId="3259F367" w14:textId="77777777" w:rsidR="00E065F6" w:rsidRPr="00C92BE4" w:rsidRDefault="00E065F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(14.1–NR)</w:t>
            </w:r>
          </w:p>
        </w:tc>
      </w:tr>
      <w:tr w:rsidR="00E065F6" w:rsidRPr="00C92BE4" w14:paraId="2C461D0D" w14:textId="77777777" w:rsidTr="00B84DA6">
        <w:tc>
          <w:tcPr>
            <w:tcW w:w="2610" w:type="dxa"/>
            <w:tcBorders>
              <w:top w:val="nil"/>
              <w:left w:val="nil"/>
              <w:bottom w:val="nil"/>
            </w:tcBorders>
          </w:tcPr>
          <w:p w14:paraId="621249FD" w14:textId="77777777" w:rsidR="00E065F6" w:rsidRPr="00C92BE4" w:rsidRDefault="00E065F6" w:rsidP="00B84DA6">
            <w:pPr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Malignant PEComa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14:paraId="72AD4F6A" w14:textId="77777777" w:rsidR="00E065F6" w:rsidRPr="00C92BE4" w:rsidRDefault="00E065F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42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DCC93E9" w14:textId="77777777" w:rsidR="00E065F6" w:rsidRPr="00C92BE4" w:rsidRDefault="00E065F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25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C533BF8" w14:textId="77777777" w:rsidR="00E065F6" w:rsidRPr="00C92BE4" w:rsidRDefault="00E065F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13.0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14:paraId="10306958" w14:textId="77777777" w:rsidR="00E065F6" w:rsidRPr="00C92BE4" w:rsidRDefault="00E065F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(9.3–20.7)</w:t>
            </w:r>
          </w:p>
        </w:tc>
      </w:tr>
      <w:tr w:rsidR="00E065F6" w:rsidRPr="00C92BE4" w14:paraId="580AE5DA" w14:textId="77777777" w:rsidTr="00B84DA6">
        <w:tc>
          <w:tcPr>
            <w:tcW w:w="2610" w:type="dxa"/>
            <w:tcBorders>
              <w:top w:val="nil"/>
              <w:left w:val="nil"/>
              <w:bottom w:val="nil"/>
            </w:tcBorders>
          </w:tcPr>
          <w:p w14:paraId="18D54B86" w14:textId="77777777" w:rsidR="00E065F6" w:rsidRPr="00C92BE4" w:rsidRDefault="00E065F6" w:rsidP="00B84DA6">
            <w:pPr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LAM/AML/Epithelioid AML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14:paraId="49BF1850" w14:textId="77777777" w:rsidR="00E065F6" w:rsidRPr="00C92BE4" w:rsidRDefault="00E065F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17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3149D96" w14:textId="77777777" w:rsidR="00E065F6" w:rsidRPr="00C92BE4" w:rsidRDefault="00E065F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3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08EE6C3F" w14:textId="77777777" w:rsidR="00E065F6" w:rsidRPr="00C92BE4" w:rsidRDefault="00E065F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NR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14:paraId="3DBB5DD1" w14:textId="77777777" w:rsidR="00E065F6" w:rsidRPr="00C92BE4" w:rsidRDefault="00E065F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(NA)</w:t>
            </w:r>
          </w:p>
        </w:tc>
      </w:tr>
      <w:tr w:rsidR="00E065F6" w:rsidRPr="00C92BE4" w14:paraId="5876D0A6" w14:textId="77777777" w:rsidTr="00B84DA6">
        <w:tc>
          <w:tcPr>
            <w:tcW w:w="2610" w:type="dxa"/>
            <w:tcBorders>
              <w:top w:val="nil"/>
              <w:left w:val="nil"/>
              <w:bottom w:val="nil"/>
            </w:tcBorders>
          </w:tcPr>
          <w:p w14:paraId="3520CE9D" w14:textId="77777777" w:rsidR="00E065F6" w:rsidRPr="00C92BE4" w:rsidRDefault="00E065F6" w:rsidP="00B84DA6">
            <w:pPr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mTOR inhibitors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14:paraId="46A31E86" w14:textId="77777777" w:rsidR="00E065F6" w:rsidRPr="00C92BE4" w:rsidRDefault="00E065F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40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AD6CB13" w14:textId="77777777" w:rsidR="00E065F6" w:rsidRPr="00C92BE4" w:rsidRDefault="00E065F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2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1D399449" w14:textId="77777777" w:rsidR="00E065F6" w:rsidRPr="00C92BE4" w:rsidRDefault="00E065F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18.4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14:paraId="44FA7C13" w14:textId="77777777" w:rsidR="00E065F6" w:rsidRPr="00C92BE4" w:rsidRDefault="00E065F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(9.4–NR)</w:t>
            </w:r>
          </w:p>
        </w:tc>
      </w:tr>
      <w:tr w:rsidR="00E065F6" w:rsidRPr="00C92BE4" w14:paraId="21C1D79C" w14:textId="77777777" w:rsidTr="00B84DA6">
        <w:tc>
          <w:tcPr>
            <w:tcW w:w="2610" w:type="dxa"/>
            <w:tcBorders>
              <w:top w:val="nil"/>
              <w:left w:val="nil"/>
              <w:bottom w:val="nil"/>
            </w:tcBorders>
          </w:tcPr>
          <w:p w14:paraId="612F51C9" w14:textId="77777777" w:rsidR="00E065F6" w:rsidRPr="00C92BE4" w:rsidRDefault="00E065F6" w:rsidP="00B84DA6">
            <w:pPr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Chemotherapy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14:paraId="6F6171EB" w14:textId="77777777" w:rsidR="00E065F6" w:rsidRPr="00C92BE4" w:rsidRDefault="00E065F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9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85C45C7" w14:textId="77777777" w:rsidR="00E065F6" w:rsidRPr="00C92BE4" w:rsidRDefault="00E065F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5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6ED8B14" w14:textId="77777777" w:rsidR="00E065F6" w:rsidRPr="00C92BE4" w:rsidRDefault="00E065F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15.8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14:paraId="71FD6969" w14:textId="77777777" w:rsidR="00E065F6" w:rsidRPr="00C92BE4" w:rsidRDefault="00E065F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(12.5–NR)</w:t>
            </w:r>
          </w:p>
        </w:tc>
      </w:tr>
      <w:tr w:rsidR="00E065F6" w:rsidRPr="00C92BE4" w14:paraId="45F408C4" w14:textId="77777777" w:rsidTr="00B84DA6">
        <w:tc>
          <w:tcPr>
            <w:tcW w:w="2610" w:type="dxa"/>
            <w:tcBorders>
              <w:top w:val="nil"/>
              <w:left w:val="nil"/>
              <w:bottom w:val="nil"/>
            </w:tcBorders>
          </w:tcPr>
          <w:p w14:paraId="247935E5" w14:textId="77777777" w:rsidR="00E065F6" w:rsidRPr="00C92BE4" w:rsidRDefault="00E065F6" w:rsidP="00B84DA6">
            <w:pPr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ICI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14:paraId="59154AD6" w14:textId="77777777" w:rsidR="00E065F6" w:rsidRPr="00C92BE4" w:rsidRDefault="00E065F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0E4D9DF" w14:textId="77777777" w:rsidR="00E065F6" w:rsidRPr="00C92BE4" w:rsidRDefault="00E065F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06870998" w14:textId="77777777" w:rsidR="00E065F6" w:rsidRPr="00C92BE4" w:rsidRDefault="00E065F6" w:rsidP="00B84DA6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92BE4">
              <w:rPr>
                <w:rFonts w:ascii="Times" w:hAnsi="Times" w:cs="Calibr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14:paraId="0587CDEF" w14:textId="77777777" w:rsidR="00E065F6" w:rsidRPr="00C92BE4" w:rsidRDefault="00E065F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(NA)</w:t>
            </w:r>
          </w:p>
        </w:tc>
      </w:tr>
      <w:tr w:rsidR="00E065F6" w:rsidRPr="00C92BE4" w14:paraId="42DD2C66" w14:textId="77777777" w:rsidTr="00B84DA6">
        <w:tc>
          <w:tcPr>
            <w:tcW w:w="2610" w:type="dxa"/>
            <w:tcBorders>
              <w:top w:val="nil"/>
              <w:left w:val="nil"/>
              <w:bottom w:val="nil"/>
            </w:tcBorders>
          </w:tcPr>
          <w:p w14:paraId="3E0110DC" w14:textId="77777777" w:rsidR="00E065F6" w:rsidRPr="00C92BE4" w:rsidRDefault="00E065F6" w:rsidP="00B84DA6">
            <w:pPr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Other</w:t>
            </w:r>
            <w:r w:rsidRPr="00C92BE4">
              <w:rPr>
                <w:rFonts w:ascii="Times" w:hAnsi="Times"/>
                <w:i/>
                <w:i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14:paraId="49F0909A" w14:textId="77777777" w:rsidR="00E065F6" w:rsidRPr="00C92BE4" w:rsidRDefault="00E065F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CE84521" w14:textId="77777777" w:rsidR="00E065F6" w:rsidRPr="00C92BE4" w:rsidRDefault="00E065F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3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5B0CD04" w14:textId="77777777" w:rsidR="00E065F6" w:rsidRPr="00C92BE4" w:rsidRDefault="00E065F6" w:rsidP="00B84DA6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92BE4">
              <w:rPr>
                <w:rFonts w:ascii="Times" w:hAnsi="Times" w:cs="Calibri"/>
                <w:color w:val="000000"/>
                <w:sz w:val="22"/>
                <w:szCs w:val="22"/>
              </w:rPr>
              <w:t>13.1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14:paraId="4AB5FDFA" w14:textId="77777777" w:rsidR="00E065F6" w:rsidRPr="00C92BE4" w:rsidRDefault="00E065F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(13.1–NR)</w:t>
            </w:r>
          </w:p>
        </w:tc>
      </w:tr>
      <w:tr w:rsidR="00E065F6" w:rsidRPr="00C92BE4" w14:paraId="79BB1E68" w14:textId="77777777" w:rsidTr="00B84DA6">
        <w:tc>
          <w:tcPr>
            <w:tcW w:w="2610" w:type="dxa"/>
            <w:tcBorders>
              <w:top w:val="nil"/>
              <w:left w:val="nil"/>
              <w:bottom w:val="nil"/>
            </w:tcBorders>
          </w:tcPr>
          <w:p w14:paraId="39FD10F5" w14:textId="77777777" w:rsidR="00E065F6" w:rsidRPr="00C92BE4" w:rsidRDefault="00E065F6" w:rsidP="00B84DA6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Metastatic at diagnosis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14:paraId="3C8060EB" w14:textId="77777777" w:rsidR="00E065F6" w:rsidRPr="00C92BE4" w:rsidRDefault="00E065F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3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412F003" w14:textId="77777777" w:rsidR="00E065F6" w:rsidRPr="00C92BE4" w:rsidRDefault="00E065F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7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058E785D" w14:textId="77777777" w:rsidR="00E065F6" w:rsidRPr="00C92BE4" w:rsidRDefault="00E065F6" w:rsidP="00B84DA6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9.4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14:paraId="45AC3006" w14:textId="77777777" w:rsidR="00E065F6" w:rsidRPr="00C92BE4" w:rsidRDefault="00E065F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(6.0–NR)</w:t>
            </w:r>
          </w:p>
        </w:tc>
      </w:tr>
      <w:tr w:rsidR="00E065F6" w:rsidRPr="00C92BE4" w14:paraId="1F4C3BCF" w14:textId="77777777" w:rsidTr="00B84DA6">
        <w:tc>
          <w:tcPr>
            <w:tcW w:w="2610" w:type="dxa"/>
            <w:tcBorders>
              <w:top w:val="nil"/>
              <w:left w:val="nil"/>
            </w:tcBorders>
          </w:tcPr>
          <w:p w14:paraId="1A8A7FE2" w14:textId="77777777" w:rsidR="00E065F6" w:rsidRPr="00C92BE4" w:rsidRDefault="00E065F6" w:rsidP="00B84DA6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Localized at diagnosis</w:t>
            </w:r>
          </w:p>
        </w:tc>
        <w:tc>
          <w:tcPr>
            <w:tcW w:w="1345" w:type="dxa"/>
            <w:tcBorders>
              <w:top w:val="nil"/>
            </w:tcBorders>
          </w:tcPr>
          <w:p w14:paraId="4E58BD91" w14:textId="77777777" w:rsidR="00E065F6" w:rsidRPr="00C92BE4" w:rsidRDefault="00E065F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46</w:t>
            </w:r>
          </w:p>
        </w:tc>
        <w:tc>
          <w:tcPr>
            <w:tcW w:w="990" w:type="dxa"/>
            <w:tcBorders>
              <w:top w:val="nil"/>
            </w:tcBorders>
          </w:tcPr>
          <w:p w14:paraId="3D6D53EB" w14:textId="77777777" w:rsidR="00E065F6" w:rsidRPr="00C92BE4" w:rsidRDefault="00E065F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2</w:t>
            </w:r>
          </w:p>
        </w:tc>
        <w:tc>
          <w:tcPr>
            <w:tcW w:w="1440" w:type="dxa"/>
            <w:tcBorders>
              <w:top w:val="nil"/>
            </w:tcBorders>
          </w:tcPr>
          <w:p w14:paraId="26393BF5" w14:textId="77777777" w:rsidR="00E065F6" w:rsidRPr="00C92BE4" w:rsidRDefault="00E065F6" w:rsidP="00B84DA6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17.4</w:t>
            </w:r>
          </w:p>
        </w:tc>
        <w:tc>
          <w:tcPr>
            <w:tcW w:w="1350" w:type="dxa"/>
            <w:tcBorders>
              <w:top w:val="nil"/>
              <w:right w:val="nil"/>
            </w:tcBorders>
          </w:tcPr>
          <w:p w14:paraId="7CBDFAD2" w14:textId="77777777" w:rsidR="00E065F6" w:rsidRPr="00C92BE4" w:rsidRDefault="00E065F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(13–NR)</w:t>
            </w:r>
          </w:p>
        </w:tc>
      </w:tr>
    </w:tbl>
    <w:p w14:paraId="4A9F2EDE" w14:textId="77777777" w:rsidR="00E065F6" w:rsidRPr="00C92BE4" w:rsidRDefault="00E065F6" w:rsidP="00E065F6">
      <w:pPr>
        <w:rPr>
          <w:rFonts w:ascii="Times" w:hAnsi="Times"/>
          <w:b/>
          <w:bCs/>
          <w:sz w:val="22"/>
          <w:szCs w:val="22"/>
        </w:rPr>
      </w:pPr>
    </w:p>
    <w:p w14:paraId="57D5DD1A" w14:textId="77777777" w:rsidR="00E065F6" w:rsidRPr="00C92BE4" w:rsidRDefault="00E065F6" w:rsidP="00E065F6">
      <w:pPr>
        <w:rPr>
          <w:rFonts w:ascii="Times" w:hAnsi="Times"/>
          <w:sz w:val="22"/>
          <w:szCs w:val="22"/>
        </w:rPr>
      </w:pPr>
      <w:r w:rsidRPr="00C92BE4">
        <w:rPr>
          <w:rFonts w:ascii="Times" w:hAnsi="Times"/>
          <w:b/>
          <w:bCs/>
          <w:sz w:val="22"/>
          <w:szCs w:val="22"/>
        </w:rPr>
        <w:t>Table S1</w:t>
      </w:r>
      <w:r>
        <w:rPr>
          <w:rFonts w:ascii="Times" w:hAnsi="Times"/>
          <w:b/>
          <w:bCs/>
          <w:sz w:val="22"/>
          <w:szCs w:val="22"/>
        </w:rPr>
        <w:t>1B</w:t>
      </w:r>
      <w:r w:rsidRPr="00C92BE4">
        <w:rPr>
          <w:rFonts w:ascii="Times" w:hAnsi="Times"/>
          <w:b/>
          <w:bCs/>
          <w:sz w:val="22"/>
          <w:szCs w:val="22"/>
        </w:rPr>
        <w:t xml:space="preserve">. </w:t>
      </w:r>
      <w:r w:rsidRPr="00C92BE4">
        <w:rPr>
          <w:rFonts w:ascii="Times" w:hAnsi="Times"/>
          <w:sz w:val="22"/>
          <w:szCs w:val="22"/>
        </w:rPr>
        <w:t>5-year clinical PFS for all treatment episodes in the whole cohort.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4"/>
        <w:gridCol w:w="1396"/>
        <w:gridCol w:w="1260"/>
        <w:gridCol w:w="1620"/>
        <w:gridCol w:w="1525"/>
      </w:tblGrid>
      <w:tr w:rsidR="00E065F6" w:rsidRPr="00C92BE4" w14:paraId="479DAA37" w14:textId="77777777" w:rsidTr="00B84DA6">
        <w:tc>
          <w:tcPr>
            <w:tcW w:w="229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2902236" w14:textId="77777777" w:rsidR="00E065F6" w:rsidRPr="00C92BE4" w:rsidRDefault="00E065F6" w:rsidP="00B84DA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</w:tcPr>
          <w:p w14:paraId="2E7D3D72" w14:textId="77777777" w:rsidR="00E065F6" w:rsidRPr="00C92BE4" w:rsidRDefault="00E065F6" w:rsidP="00B84DA6">
            <w:pPr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C92BE4">
              <w:rPr>
                <w:rFonts w:ascii="Times" w:hAnsi="Times"/>
                <w:b/>
                <w:bCs/>
                <w:i/>
                <w:iCs/>
                <w:sz w:val="22"/>
                <w:szCs w:val="22"/>
              </w:rPr>
              <w:t>N</w:t>
            </w:r>
            <w:r w:rsidRPr="00C92BE4">
              <w:rPr>
                <w:rFonts w:ascii="Times" w:hAnsi="Times"/>
                <w:b/>
                <w:bCs/>
                <w:sz w:val="22"/>
                <w:szCs w:val="22"/>
              </w:rPr>
              <w:t xml:space="preserve"> at risk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5AB115D" w14:textId="77777777" w:rsidR="00E065F6" w:rsidRPr="00C92BE4" w:rsidRDefault="00E065F6" w:rsidP="00B84DA6">
            <w:pPr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C92BE4">
              <w:rPr>
                <w:rFonts w:ascii="Times" w:hAnsi="Times"/>
                <w:b/>
                <w:bCs/>
                <w:sz w:val="22"/>
                <w:szCs w:val="22"/>
              </w:rPr>
              <w:t>Events (</w:t>
            </w:r>
            <w:r w:rsidRPr="00C92BE4">
              <w:rPr>
                <w:rFonts w:ascii="Times" w:hAnsi="Times"/>
                <w:b/>
                <w:bCs/>
                <w:i/>
                <w:iCs/>
                <w:sz w:val="22"/>
                <w:szCs w:val="22"/>
              </w:rPr>
              <w:t>N</w:t>
            </w:r>
            <w:r w:rsidRPr="00C92BE4">
              <w:rPr>
                <w:rFonts w:ascii="Times" w:hAnsi="Times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EC5D32E" w14:textId="77777777" w:rsidR="00E065F6" w:rsidRPr="00C92BE4" w:rsidRDefault="00E065F6" w:rsidP="00B84DA6">
            <w:pPr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C92BE4">
              <w:rPr>
                <w:rFonts w:ascii="Times" w:hAnsi="Times"/>
                <w:b/>
                <w:bCs/>
                <w:sz w:val="22"/>
                <w:szCs w:val="22"/>
              </w:rPr>
              <w:t>5-year PFS rate</w:t>
            </w:r>
            <w:r w:rsidRPr="00C92BE4">
              <w:rPr>
                <w:rFonts w:ascii="Times" w:hAnsi="Times"/>
                <w:b/>
                <w:bCs/>
                <w:sz w:val="22"/>
                <w:szCs w:val="22"/>
              </w:rPr>
              <w:br/>
              <w:t>(%)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64386F7" w14:textId="77777777" w:rsidR="00E065F6" w:rsidRPr="00C92BE4" w:rsidRDefault="00E065F6" w:rsidP="00B84DA6">
            <w:pPr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C92BE4">
              <w:rPr>
                <w:rFonts w:ascii="Times" w:hAnsi="Times"/>
                <w:b/>
                <w:bCs/>
                <w:sz w:val="22"/>
                <w:szCs w:val="22"/>
              </w:rPr>
              <w:t xml:space="preserve">95% CI </w:t>
            </w:r>
            <w:r w:rsidRPr="00C92BE4">
              <w:rPr>
                <w:rFonts w:ascii="Times" w:hAnsi="Times"/>
                <w:b/>
                <w:bCs/>
                <w:sz w:val="22"/>
                <w:szCs w:val="22"/>
              </w:rPr>
              <w:br/>
              <w:t>(%)</w:t>
            </w:r>
          </w:p>
        </w:tc>
      </w:tr>
      <w:tr w:rsidR="00E065F6" w:rsidRPr="00C92BE4" w14:paraId="2A9D48C1" w14:textId="77777777" w:rsidTr="00B84DA6">
        <w:tc>
          <w:tcPr>
            <w:tcW w:w="2294" w:type="dxa"/>
            <w:tcBorders>
              <w:top w:val="single" w:sz="4" w:space="0" w:color="auto"/>
              <w:left w:val="nil"/>
            </w:tcBorders>
          </w:tcPr>
          <w:p w14:paraId="0697DCD2" w14:textId="77777777" w:rsidR="00E065F6" w:rsidRPr="00C92BE4" w:rsidRDefault="00E065F6" w:rsidP="00B84DA6">
            <w:pPr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TFE3 positive</w:t>
            </w:r>
          </w:p>
        </w:tc>
        <w:tc>
          <w:tcPr>
            <w:tcW w:w="1396" w:type="dxa"/>
            <w:tcBorders>
              <w:top w:val="single" w:sz="4" w:space="0" w:color="auto"/>
            </w:tcBorders>
          </w:tcPr>
          <w:p w14:paraId="0AFF19CB" w14:textId="77777777" w:rsidR="00E065F6" w:rsidRPr="00C92BE4" w:rsidRDefault="00E065F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78D2861" w14:textId="77777777" w:rsidR="00E065F6" w:rsidRPr="00C92BE4" w:rsidRDefault="00E065F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7D5314CF" w14:textId="77777777" w:rsidR="00E065F6" w:rsidRPr="00C92BE4" w:rsidRDefault="00E065F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19.0</w:t>
            </w:r>
          </w:p>
        </w:tc>
        <w:tc>
          <w:tcPr>
            <w:tcW w:w="1525" w:type="dxa"/>
            <w:tcBorders>
              <w:top w:val="single" w:sz="4" w:space="0" w:color="auto"/>
              <w:right w:val="nil"/>
            </w:tcBorders>
          </w:tcPr>
          <w:p w14:paraId="775247E6" w14:textId="77777777" w:rsidR="00E065F6" w:rsidRPr="00C92BE4" w:rsidRDefault="00E065F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(3.5–100.0)</w:t>
            </w:r>
          </w:p>
        </w:tc>
      </w:tr>
      <w:tr w:rsidR="00E065F6" w:rsidRPr="00C92BE4" w14:paraId="15F786C1" w14:textId="77777777" w:rsidTr="00B84DA6">
        <w:tc>
          <w:tcPr>
            <w:tcW w:w="2294" w:type="dxa"/>
            <w:tcBorders>
              <w:left w:val="nil"/>
            </w:tcBorders>
          </w:tcPr>
          <w:p w14:paraId="6EFCD3E0" w14:textId="77777777" w:rsidR="00E065F6" w:rsidRPr="00C92BE4" w:rsidRDefault="00E065F6" w:rsidP="00B84DA6">
            <w:pPr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 xml:space="preserve">TFE3 negative </w:t>
            </w:r>
          </w:p>
        </w:tc>
        <w:tc>
          <w:tcPr>
            <w:tcW w:w="1396" w:type="dxa"/>
          </w:tcPr>
          <w:p w14:paraId="74592851" w14:textId="77777777" w:rsidR="00E065F6" w:rsidRPr="00C92BE4" w:rsidRDefault="00E065F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10</w:t>
            </w:r>
          </w:p>
        </w:tc>
        <w:tc>
          <w:tcPr>
            <w:tcW w:w="1260" w:type="dxa"/>
          </w:tcPr>
          <w:p w14:paraId="1B6C93A7" w14:textId="77777777" w:rsidR="00E065F6" w:rsidRPr="00C92BE4" w:rsidRDefault="00E065F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1620" w:type="dxa"/>
          </w:tcPr>
          <w:p w14:paraId="2F693A9F" w14:textId="77777777" w:rsidR="00E065F6" w:rsidRPr="00C92BE4" w:rsidRDefault="00E065F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40.0</w:t>
            </w:r>
          </w:p>
        </w:tc>
        <w:tc>
          <w:tcPr>
            <w:tcW w:w="1525" w:type="dxa"/>
            <w:tcBorders>
              <w:right w:val="nil"/>
            </w:tcBorders>
          </w:tcPr>
          <w:p w14:paraId="72FAAE24" w14:textId="77777777" w:rsidR="00E065F6" w:rsidRPr="00C92BE4" w:rsidRDefault="00E065F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(25.8–61.9)</w:t>
            </w:r>
          </w:p>
        </w:tc>
      </w:tr>
      <w:tr w:rsidR="00E065F6" w:rsidRPr="00C92BE4" w14:paraId="17CA0A9B" w14:textId="77777777" w:rsidTr="00B84DA6">
        <w:tc>
          <w:tcPr>
            <w:tcW w:w="2294" w:type="dxa"/>
            <w:tcBorders>
              <w:left w:val="nil"/>
            </w:tcBorders>
          </w:tcPr>
          <w:p w14:paraId="53F94E56" w14:textId="77777777" w:rsidR="00E065F6" w:rsidRPr="00C92BE4" w:rsidRDefault="00E065F6" w:rsidP="00B84DA6">
            <w:pPr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i/>
                <w:iCs/>
                <w:sz w:val="22"/>
                <w:szCs w:val="22"/>
              </w:rPr>
              <w:t>TP53</w:t>
            </w:r>
            <w:r w:rsidRPr="00C92BE4">
              <w:rPr>
                <w:rFonts w:ascii="Times" w:hAnsi="Times"/>
                <w:sz w:val="22"/>
                <w:szCs w:val="22"/>
              </w:rPr>
              <w:t>_WT</w:t>
            </w:r>
          </w:p>
        </w:tc>
        <w:tc>
          <w:tcPr>
            <w:tcW w:w="1396" w:type="dxa"/>
          </w:tcPr>
          <w:p w14:paraId="1E3F2A3D" w14:textId="77777777" w:rsidR="00E065F6" w:rsidRPr="00C92BE4" w:rsidRDefault="00E065F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10</w:t>
            </w:r>
          </w:p>
        </w:tc>
        <w:tc>
          <w:tcPr>
            <w:tcW w:w="1260" w:type="dxa"/>
          </w:tcPr>
          <w:p w14:paraId="78441656" w14:textId="77777777" w:rsidR="00E065F6" w:rsidRPr="00C92BE4" w:rsidRDefault="00E065F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1620" w:type="dxa"/>
          </w:tcPr>
          <w:p w14:paraId="6719D993" w14:textId="77777777" w:rsidR="00E065F6" w:rsidRPr="00C92BE4" w:rsidRDefault="00E065F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40.0</w:t>
            </w:r>
          </w:p>
        </w:tc>
        <w:tc>
          <w:tcPr>
            <w:tcW w:w="1525" w:type="dxa"/>
            <w:tcBorders>
              <w:right w:val="nil"/>
            </w:tcBorders>
          </w:tcPr>
          <w:p w14:paraId="65BCD1D0" w14:textId="77777777" w:rsidR="00E065F6" w:rsidRPr="00C92BE4" w:rsidRDefault="00E065F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(25.9–61.7)</w:t>
            </w:r>
          </w:p>
        </w:tc>
      </w:tr>
      <w:tr w:rsidR="00E065F6" w:rsidRPr="00C92BE4" w14:paraId="6230D631" w14:textId="77777777" w:rsidTr="00B84DA6">
        <w:tc>
          <w:tcPr>
            <w:tcW w:w="2294" w:type="dxa"/>
            <w:tcBorders>
              <w:left w:val="nil"/>
            </w:tcBorders>
          </w:tcPr>
          <w:p w14:paraId="3D05A151" w14:textId="77777777" w:rsidR="00E065F6" w:rsidRPr="00C92BE4" w:rsidRDefault="00E065F6" w:rsidP="00B84DA6">
            <w:pPr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i/>
                <w:iCs/>
                <w:sz w:val="22"/>
                <w:szCs w:val="22"/>
              </w:rPr>
              <w:t>TP53</w:t>
            </w:r>
            <w:r w:rsidRPr="00C92BE4">
              <w:rPr>
                <w:rFonts w:ascii="Times" w:hAnsi="Times"/>
                <w:sz w:val="22"/>
                <w:szCs w:val="22"/>
              </w:rPr>
              <w:t>_MUT</w:t>
            </w:r>
          </w:p>
        </w:tc>
        <w:tc>
          <w:tcPr>
            <w:tcW w:w="1396" w:type="dxa"/>
          </w:tcPr>
          <w:p w14:paraId="1C0A856E" w14:textId="77777777" w:rsidR="00E065F6" w:rsidRPr="00C92BE4" w:rsidRDefault="00E065F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2</w:t>
            </w:r>
          </w:p>
        </w:tc>
        <w:tc>
          <w:tcPr>
            <w:tcW w:w="1260" w:type="dxa"/>
          </w:tcPr>
          <w:p w14:paraId="5AADA11B" w14:textId="77777777" w:rsidR="00E065F6" w:rsidRPr="00C92BE4" w:rsidRDefault="00E065F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1620" w:type="dxa"/>
          </w:tcPr>
          <w:p w14:paraId="520A61F9" w14:textId="77777777" w:rsidR="00E065F6" w:rsidRPr="00C92BE4" w:rsidRDefault="00E065F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16.4</w:t>
            </w:r>
          </w:p>
        </w:tc>
        <w:tc>
          <w:tcPr>
            <w:tcW w:w="1525" w:type="dxa"/>
            <w:tcBorders>
              <w:right w:val="nil"/>
            </w:tcBorders>
          </w:tcPr>
          <w:p w14:paraId="735D6D23" w14:textId="77777777" w:rsidR="00E065F6" w:rsidRPr="00C92BE4" w:rsidRDefault="00E065F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(2.8–96.0)</w:t>
            </w:r>
          </w:p>
        </w:tc>
      </w:tr>
      <w:tr w:rsidR="00E065F6" w:rsidRPr="00C92BE4" w14:paraId="5440CAA4" w14:textId="77777777" w:rsidTr="00B84DA6">
        <w:tc>
          <w:tcPr>
            <w:tcW w:w="2294" w:type="dxa"/>
            <w:tcBorders>
              <w:left w:val="nil"/>
            </w:tcBorders>
          </w:tcPr>
          <w:p w14:paraId="06960705" w14:textId="77777777" w:rsidR="00E065F6" w:rsidRPr="00C92BE4" w:rsidRDefault="00E065F6" w:rsidP="00B84DA6">
            <w:pPr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i/>
                <w:iCs/>
                <w:sz w:val="22"/>
                <w:szCs w:val="22"/>
              </w:rPr>
              <w:t>TSC1</w:t>
            </w:r>
            <w:r w:rsidRPr="00C92BE4">
              <w:rPr>
                <w:rFonts w:ascii="Times" w:hAnsi="Times"/>
                <w:sz w:val="22"/>
                <w:szCs w:val="22"/>
              </w:rPr>
              <w:t>/</w:t>
            </w:r>
            <w:r w:rsidRPr="00C92BE4">
              <w:rPr>
                <w:rFonts w:ascii="Times" w:hAnsi="Times"/>
                <w:i/>
                <w:iCs/>
                <w:sz w:val="22"/>
                <w:szCs w:val="22"/>
              </w:rPr>
              <w:t>TSC2</w:t>
            </w:r>
            <w:r w:rsidRPr="00C92BE4">
              <w:rPr>
                <w:rFonts w:ascii="Times" w:hAnsi="Times"/>
                <w:sz w:val="22"/>
                <w:szCs w:val="22"/>
              </w:rPr>
              <w:t>_WT</w:t>
            </w:r>
          </w:p>
        </w:tc>
        <w:tc>
          <w:tcPr>
            <w:tcW w:w="1396" w:type="dxa"/>
          </w:tcPr>
          <w:p w14:paraId="44980FE6" w14:textId="77777777" w:rsidR="00E065F6" w:rsidRPr="00C92BE4" w:rsidRDefault="00E065F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8</w:t>
            </w:r>
          </w:p>
        </w:tc>
        <w:tc>
          <w:tcPr>
            <w:tcW w:w="1260" w:type="dxa"/>
          </w:tcPr>
          <w:p w14:paraId="18A6D687" w14:textId="77777777" w:rsidR="00E065F6" w:rsidRPr="00C92BE4" w:rsidRDefault="00E065F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1620" w:type="dxa"/>
          </w:tcPr>
          <w:p w14:paraId="5380C911" w14:textId="77777777" w:rsidR="00E065F6" w:rsidRPr="00C92BE4" w:rsidRDefault="00E065F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39.7</w:t>
            </w:r>
          </w:p>
        </w:tc>
        <w:tc>
          <w:tcPr>
            <w:tcW w:w="1525" w:type="dxa"/>
            <w:tcBorders>
              <w:right w:val="nil"/>
            </w:tcBorders>
          </w:tcPr>
          <w:p w14:paraId="0EAE6AB8" w14:textId="77777777" w:rsidR="00E065F6" w:rsidRPr="00C92BE4" w:rsidRDefault="00E065F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(24.3–64.7)</w:t>
            </w:r>
          </w:p>
        </w:tc>
      </w:tr>
      <w:tr w:rsidR="00E065F6" w:rsidRPr="00C92BE4" w14:paraId="5B0C3CC8" w14:textId="77777777" w:rsidTr="00B84DA6">
        <w:tc>
          <w:tcPr>
            <w:tcW w:w="2294" w:type="dxa"/>
            <w:tcBorders>
              <w:left w:val="nil"/>
            </w:tcBorders>
          </w:tcPr>
          <w:p w14:paraId="54AADF73" w14:textId="77777777" w:rsidR="00E065F6" w:rsidRPr="00C92BE4" w:rsidRDefault="00E065F6" w:rsidP="00B84DA6">
            <w:pPr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i/>
                <w:iCs/>
                <w:sz w:val="22"/>
                <w:szCs w:val="22"/>
              </w:rPr>
              <w:t>TSC1</w:t>
            </w:r>
            <w:r w:rsidRPr="00C92BE4">
              <w:rPr>
                <w:rFonts w:ascii="Times" w:hAnsi="Times"/>
                <w:sz w:val="22"/>
                <w:szCs w:val="22"/>
              </w:rPr>
              <w:t>_MUT</w:t>
            </w:r>
          </w:p>
        </w:tc>
        <w:tc>
          <w:tcPr>
            <w:tcW w:w="1396" w:type="dxa"/>
          </w:tcPr>
          <w:p w14:paraId="3A4B31DE" w14:textId="77777777" w:rsidR="00E065F6" w:rsidRPr="00C92BE4" w:rsidRDefault="00E065F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2</w:t>
            </w:r>
          </w:p>
        </w:tc>
        <w:tc>
          <w:tcPr>
            <w:tcW w:w="1260" w:type="dxa"/>
          </w:tcPr>
          <w:p w14:paraId="71C4EB7C" w14:textId="77777777" w:rsidR="00E065F6" w:rsidRPr="00C92BE4" w:rsidRDefault="00E065F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1620" w:type="dxa"/>
          </w:tcPr>
          <w:p w14:paraId="2A8AEC15" w14:textId="77777777" w:rsidR="00E065F6" w:rsidRPr="00C92BE4" w:rsidRDefault="00E065F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20.2</w:t>
            </w:r>
          </w:p>
        </w:tc>
        <w:tc>
          <w:tcPr>
            <w:tcW w:w="1525" w:type="dxa"/>
            <w:tcBorders>
              <w:right w:val="nil"/>
            </w:tcBorders>
          </w:tcPr>
          <w:p w14:paraId="2E8FBB2B" w14:textId="77777777" w:rsidR="00E065F6" w:rsidRPr="00C92BE4" w:rsidRDefault="00E065F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(3.7–100.0)</w:t>
            </w:r>
          </w:p>
        </w:tc>
      </w:tr>
      <w:tr w:rsidR="00E065F6" w:rsidRPr="00C92BE4" w14:paraId="4E55E28E" w14:textId="77777777" w:rsidTr="00B84DA6">
        <w:tc>
          <w:tcPr>
            <w:tcW w:w="2294" w:type="dxa"/>
            <w:tcBorders>
              <w:left w:val="nil"/>
            </w:tcBorders>
          </w:tcPr>
          <w:p w14:paraId="7F84AE87" w14:textId="77777777" w:rsidR="00E065F6" w:rsidRPr="00C92BE4" w:rsidRDefault="00E065F6" w:rsidP="00B84DA6">
            <w:pPr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i/>
                <w:iCs/>
                <w:sz w:val="22"/>
                <w:szCs w:val="22"/>
              </w:rPr>
              <w:t>TSC2</w:t>
            </w:r>
            <w:r w:rsidRPr="00C92BE4">
              <w:rPr>
                <w:rFonts w:ascii="Times" w:hAnsi="Times"/>
                <w:sz w:val="22"/>
                <w:szCs w:val="22"/>
              </w:rPr>
              <w:t>_MUT</w:t>
            </w:r>
          </w:p>
        </w:tc>
        <w:tc>
          <w:tcPr>
            <w:tcW w:w="1396" w:type="dxa"/>
          </w:tcPr>
          <w:p w14:paraId="20286423" w14:textId="77777777" w:rsidR="00E065F6" w:rsidRPr="00C92BE4" w:rsidRDefault="00E065F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3</w:t>
            </w:r>
          </w:p>
        </w:tc>
        <w:tc>
          <w:tcPr>
            <w:tcW w:w="1260" w:type="dxa"/>
          </w:tcPr>
          <w:p w14:paraId="48964631" w14:textId="77777777" w:rsidR="00E065F6" w:rsidRPr="00C92BE4" w:rsidRDefault="00E065F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1620" w:type="dxa"/>
          </w:tcPr>
          <w:p w14:paraId="480F9779" w14:textId="77777777" w:rsidR="00E065F6" w:rsidRPr="00C92BE4" w:rsidRDefault="00E065F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31.1</w:t>
            </w:r>
          </w:p>
        </w:tc>
        <w:tc>
          <w:tcPr>
            <w:tcW w:w="1525" w:type="dxa"/>
            <w:tcBorders>
              <w:right w:val="nil"/>
            </w:tcBorders>
          </w:tcPr>
          <w:p w14:paraId="1932D659" w14:textId="77777777" w:rsidR="00E065F6" w:rsidRPr="00C92BE4" w:rsidRDefault="00E065F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(10.1–96.2)</w:t>
            </w:r>
          </w:p>
        </w:tc>
      </w:tr>
      <w:tr w:rsidR="00E065F6" w:rsidRPr="00C92BE4" w14:paraId="6B06B299" w14:textId="77777777" w:rsidTr="00B84DA6">
        <w:tc>
          <w:tcPr>
            <w:tcW w:w="2294" w:type="dxa"/>
            <w:tcBorders>
              <w:left w:val="nil"/>
            </w:tcBorders>
          </w:tcPr>
          <w:p w14:paraId="4FE153B3" w14:textId="77777777" w:rsidR="00E065F6" w:rsidRPr="00C92BE4" w:rsidRDefault="00E065F6" w:rsidP="00B84DA6">
            <w:pPr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Uterine</w:t>
            </w:r>
          </w:p>
        </w:tc>
        <w:tc>
          <w:tcPr>
            <w:tcW w:w="1396" w:type="dxa"/>
          </w:tcPr>
          <w:p w14:paraId="1254EC5F" w14:textId="77777777" w:rsidR="00E065F6" w:rsidRPr="00C92BE4" w:rsidRDefault="00E065F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5</w:t>
            </w:r>
          </w:p>
        </w:tc>
        <w:tc>
          <w:tcPr>
            <w:tcW w:w="1260" w:type="dxa"/>
          </w:tcPr>
          <w:p w14:paraId="5EFCB307" w14:textId="77777777" w:rsidR="00E065F6" w:rsidRPr="00C92BE4" w:rsidRDefault="00E065F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1620" w:type="dxa"/>
          </w:tcPr>
          <w:p w14:paraId="1F6D0E6D" w14:textId="77777777" w:rsidR="00E065F6" w:rsidRPr="00C92BE4" w:rsidRDefault="00E065F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22.8</w:t>
            </w:r>
          </w:p>
        </w:tc>
        <w:tc>
          <w:tcPr>
            <w:tcW w:w="1525" w:type="dxa"/>
            <w:tcBorders>
              <w:right w:val="nil"/>
            </w:tcBorders>
          </w:tcPr>
          <w:p w14:paraId="35CF413E" w14:textId="77777777" w:rsidR="00E065F6" w:rsidRPr="00C92BE4" w:rsidRDefault="00E065F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(9.7–53.4)</w:t>
            </w:r>
          </w:p>
        </w:tc>
      </w:tr>
      <w:tr w:rsidR="00E065F6" w:rsidRPr="00C92BE4" w14:paraId="00DDC37A" w14:textId="77777777" w:rsidTr="00B84DA6">
        <w:tc>
          <w:tcPr>
            <w:tcW w:w="2294" w:type="dxa"/>
            <w:tcBorders>
              <w:left w:val="nil"/>
            </w:tcBorders>
          </w:tcPr>
          <w:p w14:paraId="7AFE97EE" w14:textId="77777777" w:rsidR="00E065F6" w:rsidRPr="00C92BE4" w:rsidRDefault="00E065F6" w:rsidP="00B84DA6">
            <w:pPr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Extra-uterine</w:t>
            </w:r>
          </w:p>
        </w:tc>
        <w:tc>
          <w:tcPr>
            <w:tcW w:w="1396" w:type="dxa"/>
          </w:tcPr>
          <w:p w14:paraId="14178B83" w14:textId="77777777" w:rsidR="00E065F6" w:rsidRPr="00C92BE4" w:rsidRDefault="00E065F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7</w:t>
            </w:r>
          </w:p>
        </w:tc>
        <w:tc>
          <w:tcPr>
            <w:tcW w:w="1260" w:type="dxa"/>
          </w:tcPr>
          <w:p w14:paraId="664FD26A" w14:textId="77777777" w:rsidR="00E065F6" w:rsidRPr="00C92BE4" w:rsidRDefault="00E065F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1620" w:type="dxa"/>
          </w:tcPr>
          <w:p w14:paraId="1F4824B2" w14:textId="77777777" w:rsidR="00E065F6" w:rsidRPr="00C92BE4" w:rsidRDefault="00E065F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46.2</w:t>
            </w:r>
          </w:p>
        </w:tc>
        <w:tc>
          <w:tcPr>
            <w:tcW w:w="1525" w:type="dxa"/>
            <w:tcBorders>
              <w:right w:val="nil"/>
            </w:tcBorders>
          </w:tcPr>
          <w:p w14:paraId="2DB481A1" w14:textId="77777777" w:rsidR="00E065F6" w:rsidRPr="00C92BE4" w:rsidRDefault="00E065F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(28.3–75.5)</w:t>
            </w:r>
          </w:p>
        </w:tc>
      </w:tr>
      <w:tr w:rsidR="00E065F6" w:rsidRPr="00C92BE4" w14:paraId="5F36558A" w14:textId="77777777" w:rsidTr="00B84DA6">
        <w:tc>
          <w:tcPr>
            <w:tcW w:w="2294" w:type="dxa"/>
            <w:tcBorders>
              <w:left w:val="nil"/>
            </w:tcBorders>
          </w:tcPr>
          <w:p w14:paraId="56A0C575" w14:textId="77777777" w:rsidR="00E065F6" w:rsidRPr="00C92BE4" w:rsidRDefault="00E065F6" w:rsidP="00B84DA6">
            <w:pPr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Malignant PEComa</w:t>
            </w:r>
          </w:p>
        </w:tc>
        <w:tc>
          <w:tcPr>
            <w:tcW w:w="1396" w:type="dxa"/>
          </w:tcPr>
          <w:p w14:paraId="70C404CD" w14:textId="77777777" w:rsidR="00E065F6" w:rsidRPr="00C92BE4" w:rsidRDefault="00E065F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6</w:t>
            </w:r>
          </w:p>
        </w:tc>
        <w:tc>
          <w:tcPr>
            <w:tcW w:w="1260" w:type="dxa"/>
          </w:tcPr>
          <w:p w14:paraId="2AF915F9" w14:textId="77777777" w:rsidR="00E065F6" w:rsidRPr="00C92BE4" w:rsidRDefault="00E065F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1620" w:type="dxa"/>
          </w:tcPr>
          <w:p w14:paraId="30CCC1B5" w14:textId="77777777" w:rsidR="00E065F6" w:rsidRPr="00C92BE4" w:rsidRDefault="00E065F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19.5</w:t>
            </w:r>
          </w:p>
        </w:tc>
        <w:tc>
          <w:tcPr>
            <w:tcW w:w="1525" w:type="dxa"/>
            <w:tcBorders>
              <w:right w:val="nil"/>
            </w:tcBorders>
          </w:tcPr>
          <w:p w14:paraId="3A3004D6" w14:textId="77777777" w:rsidR="00E065F6" w:rsidRPr="00C92BE4" w:rsidRDefault="00E065F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(9.0–42.3)</w:t>
            </w:r>
          </w:p>
        </w:tc>
      </w:tr>
      <w:tr w:rsidR="00E065F6" w:rsidRPr="00C92BE4" w14:paraId="1D57D91A" w14:textId="77777777" w:rsidTr="00B84DA6">
        <w:tc>
          <w:tcPr>
            <w:tcW w:w="2294" w:type="dxa"/>
            <w:tcBorders>
              <w:left w:val="nil"/>
            </w:tcBorders>
          </w:tcPr>
          <w:p w14:paraId="427C7A21" w14:textId="77777777" w:rsidR="00E065F6" w:rsidRPr="00C92BE4" w:rsidRDefault="00E065F6" w:rsidP="00B84DA6">
            <w:pPr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LAM/AML/Epithelioid AML</w:t>
            </w:r>
          </w:p>
        </w:tc>
        <w:tc>
          <w:tcPr>
            <w:tcW w:w="1396" w:type="dxa"/>
          </w:tcPr>
          <w:p w14:paraId="3C662C84" w14:textId="77777777" w:rsidR="00E065F6" w:rsidRPr="00C92BE4" w:rsidRDefault="00E065F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10</w:t>
            </w:r>
          </w:p>
        </w:tc>
        <w:tc>
          <w:tcPr>
            <w:tcW w:w="1260" w:type="dxa"/>
          </w:tcPr>
          <w:p w14:paraId="36C68657" w14:textId="77777777" w:rsidR="00E065F6" w:rsidRPr="00C92BE4" w:rsidRDefault="00E065F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1620" w:type="dxa"/>
          </w:tcPr>
          <w:p w14:paraId="791C8EE5" w14:textId="77777777" w:rsidR="00E065F6" w:rsidRPr="00C92BE4" w:rsidRDefault="00E065F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76.6</w:t>
            </w:r>
          </w:p>
        </w:tc>
        <w:tc>
          <w:tcPr>
            <w:tcW w:w="1525" w:type="dxa"/>
            <w:tcBorders>
              <w:right w:val="nil"/>
            </w:tcBorders>
          </w:tcPr>
          <w:p w14:paraId="57A2D87B" w14:textId="77777777" w:rsidR="00E065F6" w:rsidRPr="00C92BE4" w:rsidRDefault="00E065F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(56.5–100.0)</w:t>
            </w:r>
          </w:p>
        </w:tc>
      </w:tr>
      <w:tr w:rsidR="00E065F6" w:rsidRPr="00C92BE4" w14:paraId="5605E7FE" w14:textId="77777777" w:rsidTr="00B84DA6">
        <w:tc>
          <w:tcPr>
            <w:tcW w:w="2294" w:type="dxa"/>
            <w:tcBorders>
              <w:left w:val="nil"/>
            </w:tcBorders>
          </w:tcPr>
          <w:p w14:paraId="4E307BEF" w14:textId="77777777" w:rsidR="00E065F6" w:rsidRPr="00C92BE4" w:rsidRDefault="00E065F6" w:rsidP="00B84DA6">
            <w:pPr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mTOR inhibitors</w:t>
            </w:r>
          </w:p>
        </w:tc>
        <w:tc>
          <w:tcPr>
            <w:tcW w:w="1396" w:type="dxa"/>
          </w:tcPr>
          <w:p w14:paraId="350F5039" w14:textId="77777777" w:rsidR="00E065F6" w:rsidRPr="00C92BE4" w:rsidRDefault="00E065F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9</w:t>
            </w:r>
          </w:p>
        </w:tc>
        <w:tc>
          <w:tcPr>
            <w:tcW w:w="1260" w:type="dxa"/>
          </w:tcPr>
          <w:p w14:paraId="278570BA" w14:textId="77777777" w:rsidR="00E065F6" w:rsidRPr="00C92BE4" w:rsidRDefault="00E065F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1620" w:type="dxa"/>
          </w:tcPr>
          <w:p w14:paraId="45425720" w14:textId="77777777" w:rsidR="00E065F6" w:rsidRPr="00C92BE4" w:rsidRDefault="00E065F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38.5</w:t>
            </w:r>
          </w:p>
        </w:tc>
        <w:tc>
          <w:tcPr>
            <w:tcW w:w="1525" w:type="dxa"/>
            <w:tcBorders>
              <w:right w:val="nil"/>
            </w:tcBorders>
          </w:tcPr>
          <w:p w14:paraId="1D155260" w14:textId="77777777" w:rsidR="00E065F6" w:rsidRPr="00C92BE4" w:rsidRDefault="00E065F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(24.2–61.2)</w:t>
            </w:r>
          </w:p>
        </w:tc>
      </w:tr>
      <w:tr w:rsidR="00E065F6" w:rsidRPr="00C92BE4" w14:paraId="29B5A0CA" w14:textId="77777777" w:rsidTr="00B84DA6">
        <w:tc>
          <w:tcPr>
            <w:tcW w:w="2294" w:type="dxa"/>
            <w:tcBorders>
              <w:left w:val="nil"/>
            </w:tcBorders>
          </w:tcPr>
          <w:p w14:paraId="3BA1E12D" w14:textId="77777777" w:rsidR="00E065F6" w:rsidRPr="00C92BE4" w:rsidRDefault="00E065F6" w:rsidP="00B84DA6">
            <w:pPr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Chemotherapy</w:t>
            </w:r>
          </w:p>
        </w:tc>
        <w:tc>
          <w:tcPr>
            <w:tcW w:w="1396" w:type="dxa"/>
          </w:tcPr>
          <w:p w14:paraId="4C485663" w14:textId="77777777" w:rsidR="00E065F6" w:rsidRPr="00C92BE4" w:rsidRDefault="00E065F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3</w:t>
            </w:r>
          </w:p>
        </w:tc>
        <w:tc>
          <w:tcPr>
            <w:tcW w:w="1260" w:type="dxa"/>
          </w:tcPr>
          <w:p w14:paraId="0E26E20B" w14:textId="77777777" w:rsidR="00E065F6" w:rsidRPr="00C92BE4" w:rsidRDefault="00E065F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1620" w:type="dxa"/>
          </w:tcPr>
          <w:p w14:paraId="04BA7DD1" w14:textId="77777777" w:rsidR="00E065F6" w:rsidRPr="00C92BE4" w:rsidRDefault="00E065F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40.0</w:t>
            </w:r>
          </w:p>
        </w:tc>
        <w:tc>
          <w:tcPr>
            <w:tcW w:w="1525" w:type="dxa"/>
            <w:tcBorders>
              <w:right w:val="nil"/>
            </w:tcBorders>
          </w:tcPr>
          <w:p w14:paraId="017968C9" w14:textId="77777777" w:rsidR="00E065F6" w:rsidRPr="00C92BE4" w:rsidRDefault="00E065F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(13.7–100.0)</w:t>
            </w:r>
          </w:p>
        </w:tc>
      </w:tr>
      <w:tr w:rsidR="00E065F6" w:rsidRPr="00C92BE4" w14:paraId="61F7A6DD" w14:textId="77777777" w:rsidTr="00B84DA6">
        <w:tc>
          <w:tcPr>
            <w:tcW w:w="2294" w:type="dxa"/>
            <w:tcBorders>
              <w:left w:val="nil"/>
            </w:tcBorders>
          </w:tcPr>
          <w:p w14:paraId="37E640F2" w14:textId="77777777" w:rsidR="00E065F6" w:rsidRPr="00C92BE4" w:rsidRDefault="00E065F6" w:rsidP="00B84DA6">
            <w:pPr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ICI</w:t>
            </w:r>
          </w:p>
        </w:tc>
        <w:tc>
          <w:tcPr>
            <w:tcW w:w="1396" w:type="dxa"/>
          </w:tcPr>
          <w:p w14:paraId="175667E9" w14:textId="77777777" w:rsidR="00E065F6" w:rsidRPr="00C92BE4" w:rsidRDefault="00E065F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5</w:t>
            </w:r>
          </w:p>
        </w:tc>
        <w:tc>
          <w:tcPr>
            <w:tcW w:w="1260" w:type="dxa"/>
          </w:tcPr>
          <w:p w14:paraId="68DD054C" w14:textId="77777777" w:rsidR="00E065F6" w:rsidRPr="00C92BE4" w:rsidRDefault="00E065F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1620" w:type="dxa"/>
          </w:tcPr>
          <w:p w14:paraId="02212289" w14:textId="77777777" w:rsidR="00E065F6" w:rsidRPr="00C92BE4" w:rsidRDefault="00E065F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80.0</w:t>
            </w:r>
          </w:p>
        </w:tc>
        <w:tc>
          <w:tcPr>
            <w:tcW w:w="1525" w:type="dxa"/>
            <w:tcBorders>
              <w:right w:val="nil"/>
            </w:tcBorders>
          </w:tcPr>
          <w:p w14:paraId="4C3680CA" w14:textId="77777777" w:rsidR="00E065F6" w:rsidRPr="00C92BE4" w:rsidRDefault="00E065F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(51.6–100.0)</w:t>
            </w:r>
          </w:p>
        </w:tc>
      </w:tr>
      <w:tr w:rsidR="00E065F6" w:rsidRPr="00C92BE4" w14:paraId="64C2BB23" w14:textId="77777777" w:rsidTr="00B84DA6">
        <w:tc>
          <w:tcPr>
            <w:tcW w:w="2294" w:type="dxa"/>
            <w:tcBorders>
              <w:left w:val="nil"/>
            </w:tcBorders>
          </w:tcPr>
          <w:p w14:paraId="74C96930" w14:textId="77777777" w:rsidR="00E065F6" w:rsidRPr="00C92BE4" w:rsidRDefault="00E065F6" w:rsidP="00B84DA6">
            <w:pPr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Other</w:t>
            </w:r>
          </w:p>
        </w:tc>
        <w:tc>
          <w:tcPr>
            <w:tcW w:w="1396" w:type="dxa"/>
          </w:tcPr>
          <w:p w14:paraId="6DD54EC5" w14:textId="77777777" w:rsidR="00E065F6" w:rsidRPr="00C92BE4" w:rsidRDefault="00E065F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14:paraId="2B3BD0FB" w14:textId="77777777" w:rsidR="00E065F6" w:rsidRPr="00C92BE4" w:rsidRDefault="00E065F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1620" w:type="dxa"/>
          </w:tcPr>
          <w:p w14:paraId="30CCF8F0" w14:textId="77777777" w:rsidR="00E065F6" w:rsidRPr="00C92BE4" w:rsidRDefault="00E065F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0.0</w:t>
            </w:r>
          </w:p>
        </w:tc>
        <w:tc>
          <w:tcPr>
            <w:tcW w:w="1525" w:type="dxa"/>
            <w:tcBorders>
              <w:right w:val="nil"/>
            </w:tcBorders>
          </w:tcPr>
          <w:p w14:paraId="4276DB2A" w14:textId="77777777" w:rsidR="00E065F6" w:rsidRPr="00C92BE4" w:rsidRDefault="00E065F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(NA)</w:t>
            </w:r>
          </w:p>
        </w:tc>
      </w:tr>
      <w:tr w:rsidR="00E065F6" w:rsidRPr="00C92BE4" w14:paraId="63C67D34" w14:textId="77777777" w:rsidTr="00B84DA6">
        <w:tc>
          <w:tcPr>
            <w:tcW w:w="2294" w:type="dxa"/>
            <w:tcBorders>
              <w:left w:val="nil"/>
            </w:tcBorders>
          </w:tcPr>
          <w:p w14:paraId="1D92289A" w14:textId="77777777" w:rsidR="00E065F6" w:rsidRPr="00C92BE4" w:rsidRDefault="00E065F6" w:rsidP="00B84DA6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Metastatic at diagnosis</w:t>
            </w:r>
          </w:p>
        </w:tc>
        <w:tc>
          <w:tcPr>
            <w:tcW w:w="1396" w:type="dxa"/>
          </w:tcPr>
          <w:p w14:paraId="0B2C4B3B" w14:textId="77777777" w:rsidR="00E065F6" w:rsidRPr="00C92BE4" w:rsidRDefault="00E065F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3</w:t>
            </w:r>
          </w:p>
        </w:tc>
        <w:tc>
          <w:tcPr>
            <w:tcW w:w="1260" w:type="dxa"/>
          </w:tcPr>
          <w:p w14:paraId="3D4EBB26" w14:textId="77777777" w:rsidR="00E065F6" w:rsidRPr="00C92BE4" w:rsidRDefault="00E065F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1620" w:type="dxa"/>
          </w:tcPr>
          <w:p w14:paraId="106E7ACC" w14:textId="77777777" w:rsidR="00E065F6" w:rsidRPr="00C92BE4" w:rsidRDefault="00E065F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9.3</w:t>
            </w:r>
          </w:p>
        </w:tc>
        <w:tc>
          <w:tcPr>
            <w:tcW w:w="1525" w:type="dxa"/>
            <w:tcBorders>
              <w:right w:val="nil"/>
            </w:tcBorders>
          </w:tcPr>
          <w:p w14:paraId="79699D5A" w14:textId="77777777" w:rsidR="00E065F6" w:rsidRPr="00C92BE4" w:rsidRDefault="00E065F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(10.1–85.3)</w:t>
            </w:r>
          </w:p>
        </w:tc>
      </w:tr>
      <w:tr w:rsidR="00E065F6" w:rsidRPr="00C92BE4" w14:paraId="127E2CB3" w14:textId="77777777" w:rsidTr="00B84DA6">
        <w:tc>
          <w:tcPr>
            <w:tcW w:w="2294" w:type="dxa"/>
            <w:tcBorders>
              <w:left w:val="nil"/>
              <w:bottom w:val="single" w:sz="4" w:space="0" w:color="auto"/>
            </w:tcBorders>
          </w:tcPr>
          <w:p w14:paraId="50BE294D" w14:textId="77777777" w:rsidR="00E065F6" w:rsidRPr="00C92BE4" w:rsidRDefault="00E065F6" w:rsidP="00B84DA6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Localized at diagnosis</w:t>
            </w:r>
          </w:p>
        </w:tc>
        <w:tc>
          <w:tcPr>
            <w:tcW w:w="1396" w:type="dxa"/>
            <w:tcBorders>
              <w:bottom w:val="single" w:sz="4" w:space="0" w:color="auto"/>
            </w:tcBorders>
          </w:tcPr>
          <w:p w14:paraId="2A436104" w14:textId="77777777" w:rsidR="00E065F6" w:rsidRPr="00C92BE4" w:rsidRDefault="00E065F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9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5ED9B76" w14:textId="77777777" w:rsidR="00E065F6" w:rsidRPr="00C92BE4" w:rsidRDefault="00E065F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3771E2DF" w14:textId="77777777" w:rsidR="00E065F6" w:rsidRPr="00C92BE4" w:rsidRDefault="00E065F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38.3</w:t>
            </w:r>
          </w:p>
        </w:tc>
        <w:tc>
          <w:tcPr>
            <w:tcW w:w="1525" w:type="dxa"/>
            <w:tcBorders>
              <w:bottom w:val="single" w:sz="4" w:space="0" w:color="auto"/>
              <w:right w:val="nil"/>
            </w:tcBorders>
          </w:tcPr>
          <w:p w14:paraId="27195928" w14:textId="77777777" w:rsidR="00E065F6" w:rsidRPr="00C92BE4" w:rsidRDefault="00E065F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(24.0–61.0)</w:t>
            </w:r>
          </w:p>
        </w:tc>
      </w:tr>
    </w:tbl>
    <w:p w14:paraId="0D85885A" w14:textId="77777777" w:rsidR="00E065F6" w:rsidRPr="00C92BE4" w:rsidRDefault="00E065F6" w:rsidP="00E065F6">
      <w:pPr>
        <w:rPr>
          <w:rFonts w:ascii="Times" w:hAnsi="Times"/>
          <w:sz w:val="22"/>
          <w:szCs w:val="22"/>
        </w:rPr>
      </w:pPr>
      <w:r w:rsidRPr="00C92BE4">
        <w:rPr>
          <w:rFonts w:ascii="Times" w:hAnsi="Times"/>
          <w:sz w:val="22"/>
          <w:szCs w:val="22"/>
        </w:rPr>
        <w:t>NR: not reached; NA: not available; PEComa: perivascular epithelioid cell tumors; LAM: lymphangioleiomyomatosis; AML: angiomyolipoma; LAM: lymphangioleiomyomatosis; ICI: immune checkpoint inhibitors; WT: wild-type; MUT: mutated; mTOR: mammalian target of rapamycin;</w:t>
      </w:r>
      <w:r w:rsidRPr="00C92BE4">
        <w:t xml:space="preserve"> </w:t>
      </w:r>
      <w:r w:rsidRPr="00C92BE4">
        <w:rPr>
          <w:rFonts w:ascii="Times" w:hAnsi="Times"/>
          <w:sz w:val="22"/>
          <w:szCs w:val="22"/>
        </w:rPr>
        <w:t>Other</w:t>
      </w:r>
      <w:r w:rsidRPr="00C92BE4">
        <w:rPr>
          <w:rFonts w:ascii="Times" w:hAnsi="Times"/>
          <w:i/>
          <w:iCs/>
          <w:sz w:val="22"/>
          <w:szCs w:val="22"/>
          <w:vertAlign w:val="superscript"/>
        </w:rPr>
        <w:t>a</w:t>
      </w:r>
      <w:r w:rsidRPr="00C92BE4">
        <w:rPr>
          <w:rFonts w:ascii="Times" w:hAnsi="Times"/>
          <w:sz w:val="22"/>
          <w:szCs w:val="22"/>
        </w:rPr>
        <w:t>: olaparib (</w:t>
      </w:r>
      <w:r w:rsidRPr="00C92BE4">
        <w:rPr>
          <w:rFonts w:ascii="Times" w:hAnsi="Times"/>
          <w:i/>
          <w:iCs/>
          <w:sz w:val="22"/>
          <w:szCs w:val="22"/>
        </w:rPr>
        <w:t>n</w:t>
      </w:r>
      <w:r w:rsidRPr="00C92BE4">
        <w:rPr>
          <w:rFonts w:ascii="Times" w:hAnsi="Times"/>
          <w:sz w:val="22"/>
          <w:szCs w:val="22"/>
        </w:rPr>
        <w:t>=1), pazopanib (</w:t>
      </w:r>
      <w:r w:rsidRPr="00C92BE4">
        <w:rPr>
          <w:rFonts w:ascii="Times" w:hAnsi="Times"/>
          <w:i/>
          <w:iCs/>
          <w:sz w:val="22"/>
          <w:szCs w:val="22"/>
        </w:rPr>
        <w:t>n</w:t>
      </w:r>
      <w:r w:rsidRPr="00C92BE4">
        <w:rPr>
          <w:rFonts w:ascii="Times" w:hAnsi="Times"/>
          <w:sz w:val="22"/>
          <w:szCs w:val="22"/>
        </w:rPr>
        <w:t>=1), pazopanib-everolimus (</w:t>
      </w:r>
      <w:r w:rsidRPr="00C92BE4">
        <w:rPr>
          <w:rFonts w:ascii="Times" w:hAnsi="Times"/>
          <w:i/>
          <w:iCs/>
          <w:sz w:val="22"/>
          <w:szCs w:val="22"/>
        </w:rPr>
        <w:t>n</w:t>
      </w:r>
      <w:r w:rsidRPr="00C92BE4">
        <w:rPr>
          <w:rFonts w:ascii="Times" w:hAnsi="Times"/>
          <w:sz w:val="22"/>
          <w:szCs w:val="22"/>
        </w:rPr>
        <w:t>=1), anastrozole (</w:t>
      </w:r>
      <w:r w:rsidRPr="00C92BE4">
        <w:rPr>
          <w:rFonts w:ascii="Times" w:hAnsi="Times"/>
          <w:i/>
          <w:iCs/>
          <w:sz w:val="22"/>
          <w:szCs w:val="22"/>
        </w:rPr>
        <w:t>n</w:t>
      </w:r>
      <w:r w:rsidRPr="00C92BE4">
        <w:rPr>
          <w:rFonts w:ascii="Times" w:hAnsi="Times"/>
          <w:sz w:val="22"/>
          <w:szCs w:val="22"/>
        </w:rPr>
        <w:t>=1), and levantinib-everolimus (</w:t>
      </w:r>
      <w:r w:rsidRPr="00C92BE4">
        <w:rPr>
          <w:rFonts w:ascii="Times" w:hAnsi="Times"/>
          <w:i/>
          <w:iCs/>
          <w:sz w:val="22"/>
          <w:szCs w:val="22"/>
        </w:rPr>
        <w:t>n</w:t>
      </w:r>
      <w:r w:rsidRPr="00C92BE4">
        <w:rPr>
          <w:rFonts w:ascii="Times" w:hAnsi="Times"/>
          <w:sz w:val="22"/>
          <w:szCs w:val="22"/>
        </w:rPr>
        <w:t>=1).</w:t>
      </w:r>
    </w:p>
    <w:p w14:paraId="672DC3E4" w14:textId="77777777" w:rsidR="002149CB" w:rsidRDefault="002149CB"/>
    <w:sectPr w:rsidR="002149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65F6"/>
    <w:rsid w:val="002149CB"/>
    <w:rsid w:val="0031231D"/>
    <w:rsid w:val="00392FB9"/>
    <w:rsid w:val="006C3FED"/>
    <w:rsid w:val="00D0563A"/>
    <w:rsid w:val="00E06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9AEB11"/>
  <w15:chartTrackingRefBased/>
  <w15:docId w15:val="{514A990C-010E-8D48-93B9-5B1EB608EB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65F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65F6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2</Words>
  <Characters>1554</Characters>
  <Application>Microsoft Office Word</Application>
  <DocSecurity>0</DocSecurity>
  <Lines>12</Lines>
  <Paragraphs>3</Paragraphs>
  <ScaleCrop>false</ScaleCrop>
  <Company/>
  <LinksUpToDate>false</LinksUpToDate>
  <CharactersWithSpaces>1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Testa</dc:creator>
  <cp:keywords/>
  <dc:description/>
  <cp:lastModifiedBy>Stefano Testa</cp:lastModifiedBy>
  <cp:revision>1</cp:revision>
  <dcterms:created xsi:type="dcterms:W3CDTF">2023-05-23T22:28:00Z</dcterms:created>
  <dcterms:modified xsi:type="dcterms:W3CDTF">2023-05-23T22:28:00Z</dcterms:modified>
</cp:coreProperties>
</file>